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BC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2178"/>
        <w:gridCol w:w="1117"/>
        <w:gridCol w:w="1171"/>
        <w:gridCol w:w="1100"/>
        <w:gridCol w:w="1094"/>
        <w:gridCol w:w="3087"/>
        <w:gridCol w:w="1276"/>
        <w:gridCol w:w="1276"/>
        <w:gridCol w:w="1276"/>
        <w:gridCol w:w="1134"/>
      </w:tblGrid>
      <w:tr w:rsidR="00A87D50" w:rsidRPr="00A87D50" w:rsidTr="00E43654">
        <w:trPr>
          <w:trHeight w:val="285"/>
        </w:trPr>
        <w:tc>
          <w:tcPr>
            <w:tcW w:w="2179" w:type="dxa"/>
            <w:vMerge w:val="restart"/>
            <w:noWrap/>
            <w:hideMark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4481" w:type="dxa"/>
            <w:gridSpan w:val="4"/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3087" w:type="dxa"/>
            <w:vMerge w:val="restart"/>
            <w:tcBorders>
              <w:bottom w:val="nil"/>
            </w:tcBorders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496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30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wyeriana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08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mir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B5864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cycl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ar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DQ0994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osperm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anth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7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0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osperm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difoli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7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0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osperm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7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0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osperm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moesan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7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0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izom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stifol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DQ099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7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angel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03109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angel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sanlung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6265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6261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eb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ata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docary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vifer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ert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rifolia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1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5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irnaert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bindens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ert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uana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ismene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urens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U5269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U526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ert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cata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mir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asa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etal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U5269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asa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5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ycocarp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on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7" w:type="dxa"/>
            <w:tcBorders>
              <w:top w:val="nil"/>
              <w:left w:val="single" w:sz="4" w:space="0" w:color="auto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pPr w:leftFromText="180" w:rightFromText="180" w:vertAnchor="text" w:tblpY="1"/>
        <w:tblOverlap w:val="never"/>
        <w:tblW w:w="14945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26"/>
        <w:gridCol w:w="1142"/>
        <w:gridCol w:w="992"/>
        <w:gridCol w:w="2552"/>
        <w:gridCol w:w="1275"/>
        <w:gridCol w:w="1276"/>
        <w:gridCol w:w="1276"/>
        <w:gridCol w:w="1276"/>
        <w:gridCol w:w="236"/>
      </w:tblGrid>
      <w:tr w:rsidR="00A87D50" w:rsidRPr="00A87D50" w:rsidTr="00E43654">
        <w:trPr>
          <w:trHeight w:val="285"/>
        </w:trPr>
        <w:tc>
          <w:tcPr>
            <w:tcW w:w="2660" w:type="dxa"/>
            <w:vMerge w:val="restart"/>
            <w:noWrap/>
            <w:hideMark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4394" w:type="dxa"/>
            <w:gridSpan w:val="4"/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5103" w:type="dxa"/>
            <w:gridSpan w:val="4"/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ro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ltisepal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452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562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ira</w:t>
            </w:r>
            <w:proofErr w:type="spellEnd"/>
          </w:p>
        </w:tc>
        <w:tc>
          <w:tcPr>
            <w:tcW w:w="1275" w:type="dxa"/>
            <w:tcBorders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0125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1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9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3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ro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ten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28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88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88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4963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88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yome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88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smanther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88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082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DQ0994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J581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92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smanther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lwitschi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DQ401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92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5269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92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ondrodendron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mentos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92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92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938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941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F465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Q592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938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941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J966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F197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rcaeaster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rest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425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dromorph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GQ436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667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paeolifoli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Q0250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D85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M2350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fourii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inu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ssampelo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wari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gridAfter w:val="1"/>
          <w:wAfter w:w="236" w:type="dxa"/>
          <w:trHeight w:val="285"/>
        </w:trPr>
        <w:tc>
          <w:tcPr>
            <w:tcW w:w="2660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52698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13946" w:type="dxa"/>
        <w:tblLook w:val="04A0" w:firstRow="1" w:lastRow="0" w:firstColumn="1" w:lastColumn="0" w:noHBand="0" w:noVBand="1"/>
      </w:tblPr>
      <w:tblGrid>
        <w:gridCol w:w="2240"/>
        <w:gridCol w:w="1275"/>
        <w:gridCol w:w="1139"/>
        <w:gridCol w:w="1416"/>
        <w:gridCol w:w="1131"/>
        <w:gridCol w:w="2332"/>
        <w:gridCol w:w="1106"/>
        <w:gridCol w:w="10"/>
        <w:gridCol w:w="1134"/>
        <w:gridCol w:w="6"/>
        <w:gridCol w:w="1051"/>
        <w:gridCol w:w="1106"/>
      </w:tblGrid>
      <w:tr w:rsidR="00A87D50" w:rsidRPr="00A87D50" w:rsidTr="00E43654">
        <w:trPr>
          <w:trHeight w:val="285"/>
        </w:trPr>
        <w:tc>
          <w:tcPr>
            <w:tcW w:w="2240" w:type="dxa"/>
            <w:vMerge w:val="restart"/>
            <w:noWrap/>
            <w:hideMark/>
          </w:tcPr>
          <w:p w:rsidR="00A87D50" w:rsidRPr="00A87D50" w:rsidRDefault="001D5A05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  <w:bookmarkEnd w:id="0"/>
          </w:p>
        </w:tc>
        <w:tc>
          <w:tcPr>
            <w:tcW w:w="4961" w:type="dxa"/>
            <w:gridSpan w:val="4"/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327" w:type="dxa"/>
            <w:vMerge w:val="restart"/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4418" w:type="dxa"/>
            <w:gridSpan w:val="6"/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rsut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X12510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UNVERIFIE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006246</w:t>
            </w:r>
          </w:p>
        </w:tc>
        <w:tc>
          <w:tcPr>
            <w:tcW w:w="2327" w:type="dxa"/>
            <w:tcBorders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etal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21" w:type="dxa"/>
            <w:gridSpan w:val="2"/>
            <w:tcBorders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63</w:t>
            </w:r>
          </w:p>
        </w:tc>
        <w:tc>
          <w:tcPr>
            <w:tcW w:w="114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680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407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urifoliu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F5425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G004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18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M3971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mos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.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eiensi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25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tu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B0698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079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nkinensi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6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ttii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5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864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aisn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rgesii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dulu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805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oscoreophyll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mminsi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5269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U526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cul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lobu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DQ4786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L126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cl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7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M7559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clis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ucescen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P094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P093080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M7559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390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scini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umeanum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G0049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U52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scini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nestratum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03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18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P09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rare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dican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i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llipii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rare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xicofer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942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steph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leat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M89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phantomene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burn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rbat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4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emion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deanu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9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manii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scholz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glauc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braure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N0517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03110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265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240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7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95</w:t>
            </w:r>
          </w:p>
        </w:tc>
        <w:tc>
          <w:tcPr>
            <w:tcW w:w="1131" w:type="dxa"/>
            <w:tcBorders>
              <w:top w:val="nil"/>
              <w:lef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7" w:type="dxa"/>
            <w:tcBorders>
              <w:top w:val="nil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2375"/>
        <w:gridCol w:w="1275"/>
        <w:gridCol w:w="1276"/>
        <w:gridCol w:w="1276"/>
        <w:gridCol w:w="1105"/>
        <w:gridCol w:w="2440"/>
        <w:gridCol w:w="1134"/>
        <w:gridCol w:w="1134"/>
        <w:gridCol w:w="1134"/>
        <w:gridCol w:w="1134"/>
      </w:tblGrid>
      <w:tr w:rsidR="00A87D50" w:rsidRPr="00A87D50" w:rsidTr="00E43654">
        <w:trPr>
          <w:trHeight w:val="285"/>
        </w:trPr>
        <w:tc>
          <w:tcPr>
            <w:tcW w:w="2375" w:type="dxa"/>
            <w:vMerge w:val="restart"/>
            <w:noWrap/>
            <w:hideMark/>
          </w:tcPr>
          <w:p w:rsidR="00A87D50" w:rsidRPr="00A87D50" w:rsidRDefault="001D5A05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932" w:type="dxa"/>
            <w:gridSpan w:val="4"/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440" w:type="dxa"/>
            <w:vMerge w:val="restart"/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536" w:type="dxa"/>
            <w:gridSpan w:val="4"/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ind w:right="-2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ematocarp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lid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63</w:t>
            </w:r>
          </w:p>
        </w:tc>
        <w:tc>
          <w:tcPr>
            <w:tcW w:w="1105" w:type="dxa"/>
            <w:tcBorders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teranth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yumbensi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6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ac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umei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C494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drasti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erbaen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mingensi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isperm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en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GU266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F190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erbaen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licifoli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613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erp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4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285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613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613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5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F093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erp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urin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isperm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uric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F335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395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erp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181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88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F190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359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B925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358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G004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26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357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B925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DQ478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022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erp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milacifol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496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GQ436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teorhiz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anth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GQ436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ingdo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niflor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di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stic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lobopetal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onens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ocary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moid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gnephor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orei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3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94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ocary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etal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4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496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5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58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ocary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a</w:t>
            </w:r>
            <w:proofErr w:type="spellEnd"/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73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2378"/>
        <w:gridCol w:w="1134"/>
        <w:gridCol w:w="1276"/>
        <w:gridCol w:w="1276"/>
        <w:gridCol w:w="1276"/>
        <w:gridCol w:w="2528"/>
        <w:gridCol w:w="7"/>
        <w:gridCol w:w="1132"/>
        <w:gridCol w:w="1139"/>
        <w:gridCol w:w="1050"/>
        <w:gridCol w:w="1087"/>
      </w:tblGrid>
      <w:tr w:rsidR="00A87D50" w:rsidRPr="00A87D50" w:rsidTr="00E43654">
        <w:trPr>
          <w:trHeight w:val="285"/>
        </w:trPr>
        <w:tc>
          <w:tcPr>
            <w:tcW w:w="2378" w:type="dxa"/>
            <w:vMerge w:val="restart"/>
            <w:noWrap/>
            <w:hideMark/>
          </w:tcPr>
          <w:p w:rsidR="00A87D50" w:rsidRPr="00A87D50" w:rsidRDefault="001D5A05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962" w:type="dxa"/>
            <w:gridSpan w:val="4"/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528" w:type="dxa"/>
            <w:vMerge w:val="restart"/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415" w:type="dxa"/>
            <w:gridSpan w:val="5"/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5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thogyni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7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ogyne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M89620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thome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rsu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4965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thome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omburgki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rrhe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iflor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U5269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go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sycarp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B925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B925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rrhe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ebic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go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yalti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go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496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rrhe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folia</w:t>
            </w:r>
            <w:proofErr w:type="spellEnd"/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0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go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lid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93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rrhe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da</w:t>
            </w:r>
            <w:proofErr w:type="spellEnd"/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5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42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baen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git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87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rrhe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oguineensis</w:t>
            </w:r>
            <w:proofErr w:type="spellEnd"/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4964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26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rrhen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mefac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pachygone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fol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ptonem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giocary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mifer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496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copetal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veyanum</w:t>
            </w:r>
            <w:proofErr w:type="spellEnd"/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M8945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ianth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foli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M8956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ianth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tulinerv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adote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ic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7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icampylu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DQ099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89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adote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ifera</w:t>
            </w:r>
            <w:proofErr w:type="spellEnd"/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G004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26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8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181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ofranchet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ichasm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etific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78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35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8" w:type="dxa"/>
            <w:gridSpan w:val="4"/>
            <w:tcBorders>
              <w:top w:val="nil"/>
              <w:left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2802"/>
        <w:gridCol w:w="1139"/>
        <w:gridCol w:w="1139"/>
        <w:gridCol w:w="1139"/>
        <w:gridCol w:w="1139"/>
        <w:gridCol w:w="2248"/>
        <w:gridCol w:w="1134"/>
        <w:gridCol w:w="1275"/>
        <w:gridCol w:w="1134"/>
        <w:gridCol w:w="1134"/>
      </w:tblGrid>
      <w:tr w:rsidR="00A87D50" w:rsidRPr="00A87D50" w:rsidTr="00E43654">
        <w:trPr>
          <w:trHeight w:val="285"/>
        </w:trPr>
        <w:tc>
          <w:tcPr>
            <w:tcW w:w="2802" w:type="dxa"/>
            <w:vMerge w:val="restart"/>
            <w:noWrap/>
            <w:hideMark/>
          </w:tcPr>
          <w:p w:rsidR="00A87D50" w:rsidRPr="00A87D50" w:rsidRDefault="001D5A05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556" w:type="dxa"/>
            <w:gridSpan w:val="4"/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248" w:type="dxa"/>
            <w:vMerge w:val="restart"/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677" w:type="dxa"/>
            <w:gridSpan w:val="4"/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nomeni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utum</w:t>
            </w:r>
            <w:proofErr w:type="spellEnd"/>
          </w:p>
        </w:tc>
        <w:tc>
          <w:tcPr>
            <w:tcW w:w="1139" w:type="dxa"/>
            <w:tcBorders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2660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2</w:t>
            </w:r>
          </w:p>
        </w:tc>
        <w:tc>
          <w:tcPr>
            <w:tcW w:w="1139" w:type="dxa"/>
            <w:tcBorders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94</w:t>
            </w:r>
          </w:p>
        </w:tc>
        <w:tc>
          <w:tcPr>
            <w:tcW w:w="2248" w:type="dxa"/>
            <w:tcBorders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gaea</w:t>
            </w:r>
            <w:proofErr w:type="spellEnd"/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66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35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M7559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M7559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B571154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centric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36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steri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37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38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enocentr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ollyanum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402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rosperm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duliflorum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bace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39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nandifol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398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achyandra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40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0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26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med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1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phalantha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GU3735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400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M896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28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2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27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ngtungensis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97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496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lavayi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F5425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2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M895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M3971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wangsi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3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tifolia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29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tificat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entrinifera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30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cang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4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elsiana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3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ong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5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od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32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626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399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bracteat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33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pes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6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34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anth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7</w:t>
            </w:r>
          </w:p>
        </w:tc>
      </w:tr>
      <w:tr w:rsidR="00A87D50" w:rsidRPr="00A87D50" w:rsidTr="00E43654">
        <w:trPr>
          <w:trHeight w:val="285"/>
        </w:trPr>
        <w:tc>
          <w:tcPr>
            <w:tcW w:w="2802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65</w:t>
            </w:r>
          </w:p>
        </w:tc>
        <w:tc>
          <w:tcPr>
            <w:tcW w:w="1139" w:type="dxa"/>
            <w:tcBorders>
              <w:top w:val="nil"/>
              <w:lef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96</w:t>
            </w:r>
          </w:p>
        </w:tc>
        <w:tc>
          <w:tcPr>
            <w:tcW w:w="2248" w:type="dxa"/>
            <w:tcBorders>
              <w:top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hanica</w:t>
            </w:r>
            <w:proofErr w:type="spellEnd"/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79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J566148</w:t>
            </w: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2381"/>
        <w:gridCol w:w="1276"/>
        <w:gridCol w:w="1195"/>
        <w:gridCol w:w="1276"/>
        <w:gridCol w:w="1276"/>
        <w:gridCol w:w="2060"/>
        <w:gridCol w:w="1134"/>
        <w:gridCol w:w="1134"/>
        <w:gridCol w:w="1276"/>
        <w:gridCol w:w="1134"/>
      </w:tblGrid>
      <w:tr w:rsidR="00A87D50" w:rsidRPr="00A87D50" w:rsidTr="00E43654">
        <w:trPr>
          <w:trHeight w:val="285"/>
        </w:trPr>
        <w:tc>
          <w:tcPr>
            <w:tcW w:w="2381" w:type="dxa"/>
            <w:vMerge w:val="restart"/>
            <w:noWrap/>
            <w:hideMark/>
          </w:tcPr>
          <w:p w:rsidR="00A87D50" w:rsidRPr="00A87D50" w:rsidRDefault="001D5A05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5023" w:type="dxa"/>
            <w:gridSpan w:val="4"/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  <w:tc>
          <w:tcPr>
            <w:tcW w:w="2060" w:type="dxa"/>
            <w:vMerge w:val="restart"/>
            <w:shd w:val="clear" w:color="auto" w:fill="auto"/>
          </w:tcPr>
          <w:p w:rsidR="00A87D50" w:rsidRPr="00A87D50" w:rsidRDefault="001D5A05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678" w:type="dxa"/>
            <w:gridSpan w:val="4"/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95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0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fficinarum</w:t>
            </w:r>
            <w:proofErr w:type="spellEnd"/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80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49</w:t>
            </w:r>
          </w:p>
        </w:tc>
        <w:tc>
          <w:tcPr>
            <w:tcW w:w="2060" w:type="dxa"/>
            <w:tcBorders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iacor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ifera</w:t>
            </w:r>
            <w:proofErr w:type="spellEnd"/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X5174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9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rotund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X573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nic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0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iacora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bo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N051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pelt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1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omiscium</w:t>
            </w:r>
            <w:proofErr w:type="spellEnd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iolar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DQ478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Q260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ccifer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403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HG005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73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trandr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48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EF143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FJ026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X9444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GQ436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808017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181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X944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X944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2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ff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GU266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37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09735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494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X573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nos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526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X517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flave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3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llip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385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404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017265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J566154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88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ychnopsi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ouars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87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86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208385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triandri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uss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JX125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UNVER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952023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itoxicum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F432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C333652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liacor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bottom"/>
          </w:tcPr>
          <w:p w:rsidR="00A87D50" w:rsidRPr="00A87D50" w:rsidRDefault="00A87D50" w:rsidP="00E436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A87D50" w:rsidRPr="00A87D50" w:rsidRDefault="00A87D50" w:rsidP="00E43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Y660534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U526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381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liacor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straliana</w:t>
            </w:r>
            <w:proofErr w:type="spellEnd"/>
          </w:p>
        </w:tc>
        <w:tc>
          <w:tcPr>
            <w:tcW w:w="1276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62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6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797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auto"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spacing w:line="360" w:lineRule="auto"/>
      </w:pPr>
    </w:p>
    <w:p w:rsidR="00A87D50" w:rsidRDefault="00A87D50" w:rsidP="00A87D50">
      <w:pPr>
        <w:tabs>
          <w:tab w:val="left" w:pos="0"/>
          <w:tab w:val="left" w:pos="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 xml:space="preserve"> (Continue)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used in this analysis</w:t>
      </w:r>
      <w:r w:rsidRPr="0057185D">
        <w:rPr>
          <w:rFonts w:ascii="Times New Roman" w:hAnsi="Times New Roman" w:cs="Times New Roman"/>
          <w:sz w:val="24"/>
          <w:szCs w:val="24"/>
        </w:rPr>
        <w:t xml:space="preserve"> were retrieved from </w:t>
      </w:r>
      <w:proofErr w:type="spellStart"/>
      <w:r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7185D">
        <w:rPr>
          <w:rFonts w:ascii="Times New Roman" w:hAnsi="Times New Roman" w:cs="Times New Roman"/>
          <w:sz w:val="24"/>
          <w:szCs w:val="24"/>
        </w:rPr>
        <w:t xml:space="preserve"> (NCBI) for each of the species</w:t>
      </w:r>
      <w:r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244"/>
        <w:gridCol w:w="1195"/>
        <w:gridCol w:w="1139"/>
        <w:gridCol w:w="1185"/>
      </w:tblGrid>
      <w:tr w:rsidR="00A87D50" w:rsidRPr="00A87D50" w:rsidTr="00E43654">
        <w:trPr>
          <w:trHeight w:val="285"/>
        </w:trPr>
        <w:tc>
          <w:tcPr>
            <w:tcW w:w="2180" w:type="dxa"/>
            <w:vMerge w:val="restart"/>
            <w:noWrap/>
            <w:hideMark/>
          </w:tcPr>
          <w:p w:rsidR="00A87D50" w:rsidRPr="00A87D50" w:rsidRDefault="001D5A05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4763" w:type="dxa"/>
            <w:gridSpan w:val="4"/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Accession number (NCBI)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vMerge/>
            <w:tcBorders>
              <w:bottom w:val="single" w:sz="4" w:space="0" w:color="auto"/>
            </w:tcBorders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95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A87D50" w:rsidRPr="00A87D50" w:rsidRDefault="00A87D50" w:rsidP="00E43654">
            <w:pPr>
              <w:ind w:right="-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ispa</w:t>
            </w:r>
            <w:proofErr w:type="spellEnd"/>
          </w:p>
        </w:tc>
        <w:tc>
          <w:tcPr>
            <w:tcW w:w="1244" w:type="dxa"/>
            <w:tcBorders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91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90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89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88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600616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660535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iangkara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abaric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DQ4144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626991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gittata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GQ4340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GQ436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980297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F708200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6266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EF143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94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93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92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AY017386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87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363386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milacina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48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6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F4966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ra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X5176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X5730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inospora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nosporoides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48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M8960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lis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tyophyll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KC4940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lis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FJ0265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87D50" w:rsidRPr="00A87D50" w:rsidTr="00E43654">
        <w:trPr>
          <w:trHeight w:val="285"/>
        </w:trPr>
        <w:tc>
          <w:tcPr>
            <w:tcW w:w="2180" w:type="dxa"/>
            <w:tcBorders>
              <w:top w:val="nil"/>
            </w:tcBorders>
            <w:noWrap/>
            <w:hideMark/>
          </w:tcPr>
          <w:p w:rsidR="00A87D50" w:rsidRPr="00A87D50" w:rsidRDefault="00A87D50" w:rsidP="00E436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lisia</w:t>
            </w:r>
            <w:proofErr w:type="spellEnd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D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cordata</w:t>
            </w:r>
            <w:proofErr w:type="spellEnd"/>
          </w:p>
        </w:tc>
        <w:tc>
          <w:tcPr>
            <w:tcW w:w="1244" w:type="dxa"/>
            <w:tcBorders>
              <w:top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6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HQ26081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sz w:val="20"/>
                <w:szCs w:val="20"/>
              </w:rPr>
              <w:t>JN051802</w:t>
            </w:r>
          </w:p>
        </w:tc>
        <w:tc>
          <w:tcPr>
            <w:tcW w:w="1185" w:type="dxa"/>
            <w:tcBorders>
              <w:top w:val="nil"/>
              <w:left w:val="nil"/>
            </w:tcBorders>
            <w:noWrap/>
            <w:hideMark/>
          </w:tcPr>
          <w:p w:rsidR="00A87D50" w:rsidRPr="00A87D50" w:rsidRDefault="00A87D50" w:rsidP="00E43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A87D50" w:rsidRDefault="00A87D50" w:rsidP="00A87D50">
      <w:pPr>
        <w:spacing w:line="360" w:lineRule="auto"/>
      </w:pPr>
    </w:p>
    <w:sectPr w:rsidR="00A87D50" w:rsidSect="00A87D50"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D50"/>
    <w:rsid w:val="001D5A05"/>
    <w:rsid w:val="00A32B63"/>
    <w:rsid w:val="00A87D50"/>
    <w:rsid w:val="00D6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1481BC-B379-46D7-BC03-4BE894E5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D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11</Words>
  <Characters>1146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in</dc:creator>
  <cp:lastModifiedBy>Windows User</cp:lastModifiedBy>
  <cp:revision>3</cp:revision>
  <dcterms:created xsi:type="dcterms:W3CDTF">2017-03-06T15:02:00Z</dcterms:created>
  <dcterms:modified xsi:type="dcterms:W3CDTF">2017-06-09T15:39:00Z</dcterms:modified>
</cp:coreProperties>
</file>